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1E8FD2EE" wp14:paraId="345D64EA" wp14:textId="448D591E">
      <w:pPr>
        <w:spacing w:before="0" w:beforeAutospacing="off" w:after="160" w:afterAutospacing="off" w:line="276" w:lineRule="auto"/>
        <w:jc w:val="center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442ADE0B" w:rsidR="592594C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Supplementary Analysis</w:t>
      </w:r>
      <w:r w:rsidRPr="442ADE0B" w:rsidR="481701AA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1</w:t>
      </w:r>
    </w:p>
    <w:p xmlns:wp14="http://schemas.microsoft.com/office/word/2010/wordml" w:rsidP="442ADE0B" wp14:paraId="4BD7019E" wp14:textId="2A58ADEA">
      <w:pPr>
        <w:pStyle w:val="Normal"/>
        <w:spacing w:before="0" w:beforeAutospacing="off" w:after="160" w:afterAutospacing="off" w:line="276" w:lineRule="auto"/>
        <w:jc w:val="left"/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US"/>
        </w:rPr>
      </w:pPr>
      <w:r w:rsidRPr="442ADE0B" w:rsidR="592594CB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US"/>
        </w:rPr>
        <w:t xml:space="preserve">Differences Between Families </w:t>
      </w:r>
      <w:r w:rsidRPr="442ADE0B" w:rsidR="592594CB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US"/>
        </w:rPr>
        <w:t>With</w:t>
      </w:r>
      <w:r w:rsidRPr="442ADE0B" w:rsidR="592594CB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US"/>
        </w:rPr>
        <w:t xml:space="preserve"> and Without Paternal Participants</w:t>
      </w:r>
    </w:p>
    <w:p xmlns:wp14="http://schemas.microsoft.com/office/word/2010/wordml" w:rsidP="3AD9A4D2" wp14:paraId="05E62F1B" wp14:textId="5E8776AF">
      <w:pPr>
        <w:spacing w:before="0" w:beforeAutospacing="off" w:after="160" w:afterAutospacing="off" w:line="276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3AD9A4D2" w:rsidR="592594C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To </w:t>
      </w:r>
      <w:r w:rsidRPr="3AD9A4D2" w:rsidR="592594C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scertain</w:t>
      </w:r>
      <w:r w:rsidRPr="3AD9A4D2" w:rsidR="592594C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the degree of sampling bias associated with the non-participant of biological fathers in some families, </w:t>
      </w:r>
      <w:r w:rsidRPr="3AD9A4D2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we conducted supplementary analyses comparing whether families </w:t>
      </w:r>
      <w:r w:rsidRPr="3AD9A4D2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 xml:space="preserve">with </w:t>
      </w:r>
      <w:r w:rsidRPr="3AD9A4D2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paternal participants (</w:t>
      </w:r>
      <w:r w:rsidRPr="3AD9A4D2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 xml:space="preserve">N </w:t>
      </w:r>
      <w:r w:rsidRPr="3AD9A4D2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= 348</w:t>
      </w:r>
      <w:r w:rsidRPr="3AD9A4D2" w:rsidR="5D25E19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, coded as 1</w:t>
      </w:r>
      <w:r w:rsidRPr="3AD9A4D2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 systematically differed from counterparts </w:t>
      </w:r>
      <w:r w:rsidRPr="3AD9A4D2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w</w:t>
      </w:r>
      <w:r w:rsidRPr="3AD9A4D2" w:rsidR="3D95542C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ithout</w:t>
      </w:r>
      <w:r w:rsidRPr="3AD9A4D2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 xml:space="preserve"> </w:t>
      </w:r>
      <w:r w:rsidRPr="3AD9A4D2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paternal participants (</w:t>
      </w:r>
      <w:r w:rsidRPr="3AD9A4D2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N</w:t>
      </w:r>
      <w:r w:rsidRPr="3AD9A4D2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= 82</w:t>
      </w:r>
      <w:r w:rsidRPr="3AD9A4D2" w:rsidR="12B8B3EA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, coded as 0</w:t>
      </w:r>
      <w:r w:rsidRPr="3AD9A4D2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).</w:t>
      </w:r>
    </w:p>
    <w:p xmlns:wp14="http://schemas.microsoft.com/office/word/2010/wordml" w:rsidP="1E8FD2EE" wp14:paraId="456418D6" wp14:textId="51F9A7C9">
      <w:pPr>
        <w:spacing w:before="240" w:beforeAutospacing="off" w:after="240" w:afterAutospacing="off" w:line="276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1E8FD2EE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Welch’s </w:t>
      </w:r>
      <w:r w:rsidRPr="1E8FD2EE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t</w:t>
      </w:r>
      <w:r w:rsidRPr="1E8FD2EE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-test revealed no systematic differences in children’s trait resilience scores in families with versus without paternal indicators, </w:t>
      </w:r>
      <w:r w:rsidRPr="1E8FD2EE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t</w:t>
      </w:r>
      <w:r w:rsidRPr="1E8FD2EE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(</w:t>
      </w:r>
      <w:r w:rsidRPr="1E8FD2EE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123.74) = 0.81, </w:t>
      </w:r>
      <w:r w:rsidRPr="1E8FD2EE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 xml:space="preserve">p </w:t>
      </w:r>
      <w:r w:rsidRPr="1E8FD2EE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= .42. Likewise, children’s ratings of fathers’ warmth, rejection, and autonomy support were not significantly different for fathers who participated versus those who did not</w:t>
      </w:r>
      <w:r w:rsidRPr="1E8FD2EE" w:rsidR="06472A1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, Warmth: </w:t>
      </w:r>
      <w:r w:rsidRPr="1E8FD2EE" w:rsidR="06472A18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t</w:t>
      </w:r>
      <w:r w:rsidRPr="1E8FD2EE" w:rsidR="06472A1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(81.98)= 0.79</w:t>
      </w:r>
      <w:r w:rsidRPr="1E8FD2EE" w:rsidR="06472A1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, </w:t>
      </w:r>
      <w:r w:rsidRPr="1E8FD2EE" w:rsidR="06472A18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p</w:t>
      </w:r>
      <w:r w:rsidRPr="1E8FD2EE" w:rsidR="06472A1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= </w:t>
      </w:r>
      <w:r w:rsidRPr="1E8FD2EE" w:rsidR="62E18D3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.43</w:t>
      </w:r>
      <w:r w:rsidRPr="1E8FD2EE" w:rsidR="06472A1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; Rejection:</w:t>
      </w:r>
      <w:r w:rsidRPr="1E8FD2EE" w:rsidR="06472A18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 xml:space="preserve"> t</w:t>
      </w:r>
      <w:r w:rsidRPr="1E8FD2EE" w:rsidR="06472A1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(</w:t>
      </w:r>
      <w:r w:rsidRPr="1E8FD2EE" w:rsidR="48243FF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8</w:t>
      </w:r>
      <w:r w:rsidRPr="1E8FD2EE" w:rsidR="21F9C859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4</w:t>
      </w:r>
      <w:r w:rsidRPr="1E8FD2EE" w:rsidR="48243FF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.</w:t>
      </w:r>
      <w:r w:rsidRPr="1E8FD2EE" w:rsidR="6E6DC8C6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17</w:t>
      </w:r>
      <w:r w:rsidRPr="1E8FD2EE" w:rsidR="06472A1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) = </w:t>
      </w:r>
      <w:r w:rsidRPr="1E8FD2EE" w:rsidR="52203B7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0.5</w:t>
      </w:r>
      <w:r w:rsidRPr="1E8FD2EE" w:rsidR="5286D6A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4</w:t>
      </w:r>
      <w:r w:rsidRPr="1E8FD2EE" w:rsidR="06472A1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, </w:t>
      </w:r>
      <w:r w:rsidRPr="1E8FD2EE" w:rsidR="06472A18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p</w:t>
      </w:r>
      <w:r w:rsidRPr="1E8FD2EE" w:rsidR="06472A1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= </w:t>
      </w:r>
      <w:r w:rsidRPr="1E8FD2EE" w:rsidR="0FF3AB0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.5</w:t>
      </w:r>
      <w:r w:rsidRPr="1E8FD2EE" w:rsidR="49485C6B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9</w:t>
      </w:r>
      <w:r w:rsidRPr="1E8FD2EE" w:rsidR="06472A1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; Autonomy Support: </w:t>
      </w:r>
      <w:r w:rsidRPr="1E8FD2EE" w:rsidR="06472A18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t</w:t>
      </w:r>
      <w:r w:rsidRPr="1E8FD2EE" w:rsidR="7B5313C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(86.62) = 0.58, </w:t>
      </w:r>
      <w:r w:rsidRPr="1E8FD2EE" w:rsidR="7B5313C8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p</w:t>
      </w:r>
      <w:r w:rsidRPr="1E8FD2EE" w:rsidR="7B5313C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= .57.</w:t>
      </w:r>
    </w:p>
    <w:p xmlns:wp14="http://schemas.microsoft.com/office/word/2010/wordml" w:rsidP="76F3C6F2" wp14:paraId="29BB90D6" wp14:textId="7CA85428">
      <w:pPr>
        <w:spacing w:before="240" w:beforeAutospacing="off" w:after="240" w:afterAutospacing="off" w:line="276" w:lineRule="auto"/>
      </w:pPr>
      <w:r w:rsidRPr="76F3C6F2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 chi-square test of independence further denoted that the distribution of children’s ethnicity and gender were not systematically different in these groups, Ethnicity: χ²(2, 423) = 1.66</w:t>
      </w:r>
      <w:r w:rsidRPr="76F3C6F2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, p</w:t>
      </w:r>
      <w:r w:rsidRPr="76F3C6F2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= .44; Gender: χ²(1, 430) = 0.003</w:t>
      </w:r>
      <w:r w:rsidRPr="76F3C6F2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, p</w:t>
      </w:r>
      <w:r w:rsidRPr="76F3C6F2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= .96.</w:t>
      </w:r>
    </w:p>
    <w:p xmlns:wp14="http://schemas.microsoft.com/office/word/2010/wordml" w:rsidP="1E8FD2EE" wp14:paraId="7C2199EB" wp14:textId="2F3A19BE">
      <w:pPr>
        <w:spacing w:before="240" w:beforeAutospacing="off" w:after="240" w:afterAutospacing="off" w:line="276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357B9C78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oreover, SES as proxied by maternal education levels was not systematically different in the two groups, χ</w:t>
      </w:r>
      <w:r w:rsidRPr="357B9C78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²(</w:t>
      </w:r>
      <w:r w:rsidRPr="357B9C78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2, 419) = 1.03, </w:t>
      </w:r>
      <w:r w:rsidRPr="357B9C78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p</w:t>
      </w:r>
      <w:r w:rsidRPr="357B9C78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= 0.60. A significant difference was revealed in terms of household income levels, χ</w:t>
      </w:r>
      <w:r w:rsidRPr="357B9C78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²(</w:t>
      </w:r>
      <w:r w:rsidRPr="357B9C78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3, 396) = 13.681, </w:t>
      </w:r>
      <w:r w:rsidRPr="357B9C78" w:rsidR="4C7FFF47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p</w:t>
      </w:r>
      <w:r w:rsidRPr="357B9C78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= .003. An examination of standardized residuals denoted that families with missing paternal indicators were over-represented in the lowest-income category (Standardized Residual = 3.34) and under-represented in the “$4000 to $5999” category (Standardized Residual = </w:t>
      </w:r>
      <w:r w:rsidRPr="357B9C78" w:rsidR="060C440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-</w:t>
      </w:r>
      <w:r w:rsidRPr="357B9C78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2.15), </w:t>
      </w:r>
      <w:r w:rsidRPr="357B9C78" w:rsidR="28ACF29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ugges</w:t>
      </w:r>
      <w:r w:rsidRPr="357B9C78" w:rsidR="4C7FFF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ting that that the selection bias was driven primarily by disproportionality in these income categories</w:t>
      </w:r>
      <w:r w:rsidRPr="357B9C78" w:rsidR="4F1E5BC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(see Supplementary Figure 1).</w:t>
      </w:r>
    </w:p>
    <w:p xmlns:wp14="http://schemas.microsoft.com/office/word/2010/wordml" w:rsidP="76F3C6F2" wp14:paraId="0BD13578" wp14:textId="7BF9A4A6">
      <w:pPr>
        <w:spacing w:before="240" w:beforeAutospacing="off" w:after="240" w:afterAutospacing="off" w:line="276" w:lineRule="auto"/>
      </w:pPr>
      <w:r w:rsidRPr="1E8FD2EE" w:rsidR="216AC370">
        <w:rPr>
          <w:rFonts w:ascii="Times New Roman" w:hAnsi="Times New Roman" w:eastAsia="Times New Roman" w:cs="Times New Roman"/>
          <w:b w:val="1"/>
          <w:bCs w:val="1"/>
          <w:i w:val="0"/>
          <w:iCs w:val="0"/>
          <w:noProof w:val="0"/>
          <w:sz w:val="24"/>
          <w:szCs w:val="24"/>
          <w:lang w:val="en-US"/>
        </w:rPr>
        <w:t>Supplementary Figure 1</w:t>
      </w:r>
      <w:r>
        <w:br/>
      </w:r>
      <w:r w:rsidRPr="1E8FD2EE" w:rsidR="31A9C9B1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  <w:t>Pr</w:t>
      </w:r>
      <w:r w:rsidRPr="1E8FD2EE" w:rsidR="4C7FFF47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  <w:t xml:space="preserve">oportion of Families </w:t>
      </w:r>
      <w:r w:rsidRPr="1E8FD2EE" w:rsidR="4C7FFF47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  <w:t>With</w:t>
      </w:r>
      <w:r w:rsidRPr="1E8FD2EE" w:rsidR="4C7FFF47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  <w:t xml:space="preserve"> and Without Paternal Participants </w:t>
      </w:r>
      <w:r w:rsidRPr="1E8FD2EE" w:rsidR="422828FE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  <w:t>b</w:t>
      </w:r>
      <w:r w:rsidRPr="1E8FD2EE" w:rsidR="4C7FFF47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  <w:t>y</w:t>
      </w:r>
      <w:r w:rsidRPr="1E8FD2EE" w:rsidR="4C7FFF47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US"/>
        </w:rPr>
        <w:t xml:space="preserve"> Household Income Group</w:t>
      </w:r>
    </w:p>
    <w:p xmlns:wp14="http://schemas.microsoft.com/office/word/2010/wordml" w:rsidP="1E8FD2EE" wp14:paraId="2C078E63" wp14:textId="57793B92">
      <w:pPr>
        <w:spacing w:before="240" w:beforeAutospacing="off" w:after="240" w:afterAutospacing="off" w:line="276" w:lineRule="auto"/>
        <w:jc w:val="center"/>
      </w:pPr>
      <w:r w:rsidR="4C7FFF47">
        <w:drawing>
          <wp:inline xmlns:wp14="http://schemas.microsoft.com/office/word/2010/wordprocessingDrawing" wp14:editId="64869772" wp14:anchorId="260B3DE4">
            <wp:extent cx="4565668" cy="3054061"/>
            <wp:effectExtent l="0" t="0" r="0" b="0"/>
            <wp:docPr id="61004878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2800e6c83634ba7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565668" cy="3054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905F0E5"/>
    <w:rsid w:val="060C440F"/>
    <w:rsid w:val="06472A18"/>
    <w:rsid w:val="0CF2B5E1"/>
    <w:rsid w:val="0FF3AB02"/>
    <w:rsid w:val="12B8B3EA"/>
    <w:rsid w:val="15926EC7"/>
    <w:rsid w:val="1E8FD2EE"/>
    <w:rsid w:val="1EB7E6D7"/>
    <w:rsid w:val="216AC370"/>
    <w:rsid w:val="21F9C859"/>
    <w:rsid w:val="25AF7077"/>
    <w:rsid w:val="28ACF29C"/>
    <w:rsid w:val="2905F0E5"/>
    <w:rsid w:val="2C659C93"/>
    <w:rsid w:val="31A9C9B1"/>
    <w:rsid w:val="33CD5B14"/>
    <w:rsid w:val="357B9C78"/>
    <w:rsid w:val="3AD9A4D2"/>
    <w:rsid w:val="3D95542C"/>
    <w:rsid w:val="3DF03B4D"/>
    <w:rsid w:val="40B7057C"/>
    <w:rsid w:val="422828FE"/>
    <w:rsid w:val="442ADE0B"/>
    <w:rsid w:val="481701AA"/>
    <w:rsid w:val="48243FFF"/>
    <w:rsid w:val="49485C6B"/>
    <w:rsid w:val="4BF85659"/>
    <w:rsid w:val="4C7FFF47"/>
    <w:rsid w:val="4ED3D5D7"/>
    <w:rsid w:val="4F1E5BC1"/>
    <w:rsid w:val="52203B70"/>
    <w:rsid w:val="5286D6A1"/>
    <w:rsid w:val="592594CB"/>
    <w:rsid w:val="5D25E192"/>
    <w:rsid w:val="62E18D3F"/>
    <w:rsid w:val="6E6DC8C6"/>
    <w:rsid w:val="73A2ADFF"/>
    <w:rsid w:val="76F3C6F2"/>
    <w:rsid w:val="77FED999"/>
    <w:rsid w:val="7B53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6E72"/>
  <w15:chartTrackingRefBased/>
  <w15:docId w15:val="{D9B7D49E-AF6C-4DC7-9937-E195F9A74CD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2.jpg" Id="Rb2800e6c83634ba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7-12T18:29:38.8137195Z</dcterms:created>
  <dcterms:modified xsi:type="dcterms:W3CDTF">2025-07-16T12:20:32.1616391Z</dcterms:modified>
  <dc:creator>Meryl Yu</dc:creator>
  <lastModifiedBy>Meryl Yu</lastModifiedBy>
</coreProperties>
</file>